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BAB" w:rsidRPr="00F36266" w:rsidRDefault="00640B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3626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427BAB" w:rsidRPr="00F3626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s</w:t>
      </w:r>
    </w:p>
    <w:p w:rsidR="002F6F8A" w:rsidRPr="00F36266" w:rsidRDefault="00990D6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362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ticle in Scientific Reports</w:t>
      </w:r>
    </w:p>
    <w:p w:rsidR="00990D6D" w:rsidRPr="008D3433" w:rsidRDefault="00990D6D" w:rsidP="00990D6D">
      <w:pPr>
        <w:shd w:val="clear" w:color="auto" w:fill="FFFFFF"/>
        <w:spacing w:before="100" w:beforeAutospacing="1" w:after="100" w:afterAutospacing="1"/>
        <w:textAlignment w:val="baseline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Growth and competitive interaction between seedlings of an invasive </w:t>
      </w:r>
      <w:proofErr w:type="spellStart"/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Rumex</w:t>
      </w:r>
      <w:proofErr w:type="spellEnd"/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confertus</w:t>
      </w:r>
      <w:proofErr w:type="spellEnd"/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and of co-occur</w:t>
      </w:r>
      <w:r w:rsidR="00BA353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r</w:t>
      </w:r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ing two native </w:t>
      </w:r>
      <w:proofErr w:type="spellStart"/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Rumex</w:t>
      </w:r>
      <w:proofErr w:type="spellEnd"/>
      <w:r w:rsidRPr="008D3433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species in relation to nutrient availability</w:t>
      </w:r>
    </w:p>
    <w:p w:rsidR="00990D6D" w:rsidRPr="00392895" w:rsidRDefault="00990D6D" w:rsidP="00990D6D">
      <w:pPr>
        <w:shd w:val="clear" w:color="auto" w:fill="FFFFFF"/>
        <w:spacing w:beforeAutospacing="1" w:afterAutospacing="1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remi</w:t>
      </w:r>
      <w:proofErr w:type="spellEnd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łodziejek</w:t>
      </w:r>
      <w:proofErr w:type="spellEnd"/>
    </w:p>
    <w:p w:rsidR="00990D6D" w:rsidRPr="00392895" w:rsidRDefault="00990D6D" w:rsidP="00990D6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</w:t>
      </w:r>
      <w:proofErr w:type="spellStart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obotany</w:t>
      </w:r>
      <w:proofErr w:type="spellEnd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Plant Ecology, University of Lodz, 12/16 </w:t>
      </w:r>
      <w:proofErr w:type="spellStart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nacha</w:t>
      </w:r>
      <w:proofErr w:type="spellEnd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., 90-237, Lodz, Poland.</w:t>
      </w:r>
    </w:p>
    <w:p w:rsidR="00990D6D" w:rsidRPr="00392895" w:rsidRDefault="00990D6D" w:rsidP="00990D6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spondence should be addressed to J.K. (email: jeremi.kolodziejek@biol.uni.lodz.pl)</w:t>
      </w:r>
    </w:p>
    <w:p w:rsidR="005F31A2" w:rsidRPr="00E54241" w:rsidRDefault="005F31A2" w:rsidP="005F31A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E4B8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1.</w:t>
      </w:r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mmary of </w:t>
      </w:r>
      <w:r w:rsidR="00782B7F"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ne-way </w:t>
      </w:r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OVA results (</w:t>
      </w:r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values and significance levels) of seedlings traits (plant height, shoot and root biomass) or relative growth rate (RGR)</w:t>
      </w:r>
      <w:r w:rsidR="00AE4C4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5F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proofErr w:type="spellStart"/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umex</w:t>
      </w:r>
      <w:proofErr w:type="spellEnd"/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nglomerat</w:t>
      </w:r>
      <w:r w:rsid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u</w:t>
      </w:r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</w:t>
      </w:r>
      <w:proofErr w:type="spellEnd"/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. </w:t>
      </w:r>
      <w:proofErr w:type="spellStart"/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cetosa</w:t>
      </w:r>
      <w:proofErr w:type="spellEnd"/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. </w:t>
      </w:r>
      <w:proofErr w:type="spellStart"/>
      <w:r w:rsidRPr="00E5424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nfertus</w:t>
      </w:r>
      <w:proofErr w:type="spellEnd"/>
      <w:r w:rsidRPr="00E542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ela-Siatka"/>
        <w:tblW w:w="0" w:type="auto"/>
        <w:tblLook w:val="04A0"/>
      </w:tblPr>
      <w:tblGrid>
        <w:gridCol w:w="1196"/>
        <w:gridCol w:w="323"/>
        <w:gridCol w:w="426"/>
        <w:gridCol w:w="582"/>
        <w:gridCol w:w="323"/>
        <w:gridCol w:w="426"/>
        <w:gridCol w:w="582"/>
        <w:gridCol w:w="323"/>
        <w:gridCol w:w="426"/>
        <w:gridCol w:w="582"/>
        <w:gridCol w:w="323"/>
        <w:gridCol w:w="426"/>
        <w:gridCol w:w="522"/>
        <w:gridCol w:w="323"/>
        <w:gridCol w:w="426"/>
        <w:gridCol w:w="522"/>
        <w:gridCol w:w="323"/>
        <w:gridCol w:w="426"/>
        <w:gridCol w:w="522"/>
      </w:tblGrid>
      <w:tr w:rsidR="005F31A2" w:rsidRPr="008D3433" w:rsidTr="009B2B00">
        <w:tc>
          <w:tcPr>
            <w:tcW w:w="0" w:type="auto"/>
            <w:vMerge w:val="restart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Source of variation </w:t>
            </w:r>
          </w:p>
        </w:tc>
        <w:tc>
          <w:tcPr>
            <w:tcW w:w="0" w:type="auto"/>
            <w:gridSpan w:val="3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Seedling height</w:t>
            </w:r>
          </w:p>
        </w:tc>
        <w:tc>
          <w:tcPr>
            <w:tcW w:w="0" w:type="auto"/>
            <w:gridSpan w:val="3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Shoot biomass</w:t>
            </w:r>
          </w:p>
        </w:tc>
        <w:tc>
          <w:tcPr>
            <w:tcW w:w="0" w:type="auto"/>
            <w:gridSpan w:val="3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Root biomass</w:t>
            </w:r>
          </w:p>
        </w:tc>
        <w:tc>
          <w:tcPr>
            <w:tcW w:w="0" w:type="auto"/>
            <w:gridSpan w:val="3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SLA</w:t>
            </w:r>
          </w:p>
        </w:tc>
        <w:tc>
          <w:tcPr>
            <w:tcW w:w="0" w:type="auto"/>
            <w:gridSpan w:val="3"/>
          </w:tcPr>
          <w:p w:rsidR="005F31A2" w:rsidRPr="008D3433" w:rsidRDefault="005F31A2" w:rsidP="009B2B00">
            <w:pPr>
              <w:ind w:left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Root:shoot</w:t>
            </w:r>
            <w:proofErr w:type="spellEnd"/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ratio</w:t>
            </w:r>
          </w:p>
          <w:p w:rsidR="005F31A2" w:rsidRPr="008D3433" w:rsidRDefault="005F31A2" w:rsidP="009B2B00">
            <w:pPr>
              <w:spacing w:before="100" w:beforeAutospacing="1" w:after="100" w:afterAutospacing="1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gridSpan w:val="3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RGR</w:t>
            </w:r>
          </w:p>
        </w:tc>
      </w:tr>
      <w:tr w:rsidR="005F31A2" w:rsidRPr="008D3433" w:rsidTr="009B2B00">
        <w:tc>
          <w:tcPr>
            <w:tcW w:w="0" w:type="auto"/>
            <w:vMerge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proofErr w:type="spellStart"/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proofErr w:type="spellStart"/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proofErr w:type="spellStart"/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proofErr w:type="spellStart"/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proofErr w:type="spellStart"/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proofErr w:type="spellStart"/>
            <w:r w:rsidRPr="008D343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b/>
                <w:i/>
                <w:color w:val="000000" w:themeColor="text1"/>
                <w:sz w:val="12"/>
                <w:szCs w:val="12"/>
              </w:rPr>
              <w:t>P</w:t>
            </w:r>
          </w:p>
        </w:tc>
      </w:tr>
      <w:tr w:rsidR="005F31A2" w:rsidRPr="008D3433" w:rsidTr="009B2B00"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8D3433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 xml:space="preserve">R. </w:t>
            </w:r>
            <w:proofErr w:type="spellStart"/>
            <w:r w:rsidRPr="008D3433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conglomeratus</w:t>
            </w:r>
            <w:proofErr w:type="spellEnd"/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120A70" w:rsidP="00120A7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.1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.6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.4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9.2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8.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</w:tr>
      <w:tr w:rsidR="005F31A2" w:rsidRPr="008D3433" w:rsidTr="009B2B00"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 xml:space="preserve"> R. </w:t>
            </w:r>
            <w:proofErr w:type="spellStart"/>
            <w:r w:rsidRPr="008D3433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acetosa</w:t>
            </w:r>
            <w:proofErr w:type="spellEnd"/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.6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.3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.6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.6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7.4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8.2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</w:tr>
      <w:tr w:rsidR="005F31A2" w:rsidRPr="008D3433" w:rsidTr="009B2B00"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 xml:space="preserve"> R. </w:t>
            </w:r>
            <w:proofErr w:type="spellStart"/>
            <w:r w:rsidRPr="008D3433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  <w:t>confertus</w:t>
            </w:r>
            <w:proofErr w:type="spellEnd"/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1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1.6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.1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.3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  <w:tc>
          <w:tcPr>
            <w:tcW w:w="0" w:type="auto"/>
          </w:tcPr>
          <w:p w:rsidR="005F31A2" w:rsidRPr="008D3433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.9</w:t>
            </w:r>
          </w:p>
        </w:tc>
        <w:tc>
          <w:tcPr>
            <w:tcW w:w="0" w:type="auto"/>
          </w:tcPr>
          <w:p w:rsidR="005F31A2" w:rsidRPr="008D3433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Symbol" w:char="F03C"/>
            </w:r>
            <w:r w:rsidRPr="008D343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0.01</w:t>
            </w:r>
          </w:p>
        </w:tc>
      </w:tr>
    </w:tbl>
    <w:p w:rsidR="005F31A2" w:rsidRDefault="005F31A2" w:rsidP="005F31A2">
      <w:pPr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color w:val="000000" w:themeColor="text1"/>
          <w:sz w:val="28"/>
          <w:szCs w:val="28"/>
          <w:shd w:val="clear" w:color="auto" w:fill="FFFFFF"/>
          <w:lang w:val="en-US" w:eastAsia="pl-PL"/>
        </w:rPr>
      </w:pPr>
    </w:p>
    <w:p w:rsidR="005F31A2" w:rsidRPr="00392895" w:rsidRDefault="005F31A2" w:rsidP="005F31A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9289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2.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values and significance levels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</w:t>
      </w:r>
      <w:r w:rsidR="00782B7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ne-way analyses of variance (ANOVA) concerning macronutrient (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, P, K) or nitrate (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NO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3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sym w:font="Symbol" w:char="F02D"/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N) concentrations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leaves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</w:t>
      </w:r>
      <w:proofErr w:type="spellStart"/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umex</w:t>
      </w:r>
      <w:proofErr w:type="spellEnd"/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nglomeratus</w:t>
      </w:r>
      <w:proofErr w:type="spellEnd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. </w:t>
      </w:r>
      <w:proofErr w:type="spellStart"/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cetosa</w:t>
      </w:r>
      <w:proofErr w:type="spellEnd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. </w:t>
      </w:r>
      <w:proofErr w:type="spellStart"/>
      <w:r w:rsidRPr="003928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nfertu</w:t>
      </w:r>
      <w:r w:rsidR="005D1B6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</w:t>
      </w:r>
      <w:proofErr w:type="spellEnd"/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392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5F31A2" w:rsidRPr="00392895" w:rsidRDefault="005F31A2" w:rsidP="005F31A2">
      <w:pPr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color w:val="000000" w:themeColor="text1"/>
          <w:sz w:val="28"/>
          <w:szCs w:val="28"/>
          <w:shd w:val="clear" w:color="auto" w:fill="FFFFFF"/>
          <w:lang w:val="en-US" w:eastAsia="pl-PL"/>
        </w:rPr>
      </w:pPr>
      <w:r w:rsidRPr="00392895">
        <w:rPr>
          <w:rFonts w:ascii="Arial" w:eastAsia="Times New Roman" w:hAnsi="Arial" w:cs="Arial"/>
          <w:color w:val="000000" w:themeColor="text1"/>
          <w:sz w:val="28"/>
          <w:szCs w:val="28"/>
          <w:shd w:val="clear" w:color="auto" w:fill="FFFFFF"/>
          <w:lang w:val="en-US" w:eastAsia="pl-PL"/>
        </w:rPr>
        <w:t xml:space="preserve"> </w:t>
      </w:r>
    </w:p>
    <w:tbl>
      <w:tblPr>
        <w:tblStyle w:val="Tabela-Siatka"/>
        <w:tblW w:w="0" w:type="auto"/>
        <w:tblLook w:val="04A0"/>
      </w:tblPr>
      <w:tblGrid>
        <w:gridCol w:w="1850"/>
        <w:gridCol w:w="394"/>
        <w:gridCol w:w="566"/>
        <w:gridCol w:w="729"/>
        <w:gridCol w:w="394"/>
        <w:gridCol w:w="566"/>
        <w:gridCol w:w="729"/>
        <w:gridCol w:w="394"/>
        <w:gridCol w:w="566"/>
        <w:gridCol w:w="729"/>
        <w:gridCol w:w="394"/>
        <w:gridCol w:w="566"/>
        <w:gridCol w:w="729"/>
      </w:tblGrid>
      <w:tr w:rsidR="005F31A2" w:rsidRPr="00392895" w:rsidTr="009B2B00">
        <w:tc>
          <w:tcPr>
            <w:tcW w:w="0" w:type="auto"/>
            <w:vMerge w:val="restart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ource of variation </w:t>
            </w:r>
          </w:p>
        </w:tc>
        <w:tc>
          <w:tcPr>
            <w:tcW w:w="0" w:type="auto"/>
            <w:gridSpan w:val="3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3"/>
          </w:tcPr>
          <w:p w:rsidR="005F31A2" w:rsidRPr="00392895" w:rsidRDefault="005F31A2" w:rsidP="009B2B00">
            <w:pPr>
              <w:spacing w:line="480" w:lineRule="auto"/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3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0" w:type="auto"/>
            <w:gridSpan w:val="3"/>
          </w:tcPr>
          <w:p w:rsidR="005F31A2" w:rsidRPr="00392895" w:rsidRDefault="005F31A2" w:rsidP="009B2B00">
            <w:pPr>
              <w:spacing w:line="480" w:lineRule="auto"/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2895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  <w:r w:rsidRPr="00392895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en-GB"/>
              </w:rPr>
              <w:t>3</w:t>
            </w:r>
            <w:r w:rsidRPr="00392895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sym w:font="Symbol" w:char="F02D"/>
            </w:r>
            <w:r w:rsidRPr="0039289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-N </w:t>
            </w:r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 </w:t>
            </w:r>
          </w:p>
        </w:tc>
      </w:tr>
      <w:tr w:rsidR="005F31A2" w:rsidRPr="00392895" w:rsidTr="009B2B00">
        <w:tc>
          <w:tcPr>
            <w:tcW w:w="0" w:type="auto"/>
            <w:vMerge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928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5F31A2" w:rsidRPr="00392895" w:rsidTr="009B2B00"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3928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glomeratus</w:t>
            </w:r>
            <w:proofErr w:type="spellEnd"/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5F31A2" w:rsidRPr="00392895" w:rsidTr="009B2B00"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3928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etosa</w:t>
            </w:r>
            <w:proofErr w:type="spellEnd"/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5F31A2" w:rsidRPr="00392895" w:rsidTr="009B2B00"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3928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fertus</w:t>
            </w:r>
            <w:proofErr w:type="spellEnd"/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0" w:type="auto"/>
          </w:tcPr>
          <w:p w:rsidR="005F31A2" w:rsidRPr="00392895" w:rsidRDefault="00120A70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:rsidR="005F31A2" w:rsidRPr="00392895" w:rsidRDefault="005F31A2" w:rsidP="009B2B00">
            <w:pPr>
              <w:spacing w:before="100" w:beforeAutospacing="1" w:after="100" w:afterAutospacing="1" w:line="480" w:lineRule="auto"/>
              <w:ind w:left="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0.05</w:t>
            </w:r>
          </w:p>
        </w:tc>
      </w:tr>
    </w:tbl>
    <w:p w:rsidR="002F6F8A" w:rsidRPr="00392895" w:rsidRDefault="002F6F8A">
      <w:pPr>
        <w:rPr>
          <w:color w:val="000000" w:themeColor="text1"/>
        </w:rPr>
      </w:pPr>
    </w:p>
    <w:sectPr w:rsidR="002F6F8A" w:rsidRPr="00392895" w:rsidSect="00814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08"/>
  <w:hyphenationZone w:val="425"/>
  <w:characterSpacingControl w:val="doNotCompress"/>
  <w:compat/>
  <w:rsids>
    <w:rsidRoot w:val="00640BEE"/>
    <w:rsid w:val="00120A70"/>
    <w:rsid w:val="001968B0"/>
    <w:rsid w:val="002F6F8A"/>
    <w:rsid w:val="00392895"/>
    <w:rsid w:val="00427BAB"/>
    <w:rsid w:val="005D1B64"/>
    <w:rsid w:val="005F31A2"/>
    <w:rsid w:val="00625FE3"/>
    <w:rsid w:val="00640BEE"/>
    <w:rsid w:val="00683EF6"/>
    <w:rsid w:val="0073700C"/>
    <w:rsid w:val="00782B7F"/>
    <w:rsid w:val="0081403A"/>
    <w:rsid w:val="00887691"/>
    <w:rsid w:val="008D3433"/>
    <w:rsid w:val="00903854"/>
    <w:rsid w:val="00990D6D"/>
    <w:rsid w:val="00AB3DED"/>
    <w:rsid w:val="00AE4C47"/>
    <w:rsid w:val="00BA3537"/>
    <w:rsid w:val="00C40528"/>
    <w:rsid w:val="00DD59E9"/>
    <w:rsid w:val="00E54241"/>
    <w:rsid w:val="00EE4B85"/>
    <w:rsid w:val="00F36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140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F31A2"/>
    <w:pPr>
      <w:spacing w:after="0" w:line="240" w:lineRule="auto"/>
      <w:ind w:left="142"/>
      <w:jc w:val="both"/>
    </w:pPr>
    <w:rPr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8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i</dc:creator>
  <cp:lastModifiedBy>Jeremi</cp:lastModifiedBy>
  <cp:revision>16</cp:revision>
  <cp:lastPrinted>2018-12-31T16:31:00Z</cp:lastPrinted>
  <dcterms:created xsi:type="dcterms:W3CDTF">2018-12-27T18:18:00Z</dcterms:created>
  <dcterms:modified xsi:type="dcterms:W3CDTF">2019-02-05T12:47:00Z</dcterms:modified>
</cp:coreProperties>
</file>